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01BED8" w14:textId="77777777" w:rsidR="00F42397" w:rsidRDefault="00F42397" w:rsidP="003E77F5">
      <w:pPr>
        <w:spacing w:line="276" w:lineRule="auto"/>
        <w:jc w:val="both"/>
        <w:rPr>
          <w:lang w:val="en-GB"/>
        </w:rPr>
      </w:pPr>
    </w:p>
    <w:p w14:paraId="24765E5C" w14:textId="77777777" w:rsidR="003E77F5" w:rsidRDefault="003E77F5" w:rsidP="003E77F5">
      <w:pPr>
        <w:spacing w:line="276" w:lineRule="auto"/>
        <w:jc w:val="both"/>
        <w:rPr>
          <w:lang w:val="en-GB"/>
        </w:rPr>
      </w:pPr>
    </w:p>
    <w:p w14:paraId="76715555" w14:textId="5B1B4192" w:rsidR="005341DF" w:rsidRDefault="007D37BF" w:rsidP="003E77F5">
      <w:pPr>
        <w:spacing w:line="276" w:lineRule="auto"/>
        <w:jc w:val="both"/>
        <w:rPr>
          <w:b/>
          <w:sz w:val="36"/>
          <w:lang w:val="en-GB"/>
        </w:rPr>
      </w:pPr>
      <w:r>
        <w:rPr>
          <w:b/>
          <w:sz w:val="36"/>
          <w:lang w:val="en-GB"/>
        </w:rPr>
        <w:t>Additional f</w:t>
      </w:r>
      <w:bookmarkStart w:id="0" w:name="_GoBack"/>
      <w:bookmarkEnd w:id="0"/>
      <w:r>
        <w:rPr>
          <w:b/>
          <w:sz w:val="36"/>
          <w:lang w:val="en-GB"/>
        </w:rPr>
        <w:t>ile 1</w:t>
      </w:r>
    </w:p>
    <w:p w14:paraId="58547E7B" w14:textId="77777777" w:rsidR="005341DF" w:rsidRDefault="005341DF" w:rsidP="003E77F5">
      <w:pPr>
        <w:spacing w:line="276" w:lineRule="auto"/>
        <w:jc w:val="both"/>
        <w:rPr>
          <w:b/>
          <w:lang w:val="en-GB"/>
        </w:rPr>
      </w:pPr>
    </w:p>
    <w:p w14:paraId="1A81BC01" w14:textId="23AEC729" w:rsidR="005341DF" w:rsidRDefault="00D70F85" w:rsidP="003E77F5">
      <w:pPr>
        <w:spacing w:line="276" w:lineRule="auto"/>
        <w:jc w:val="both"/>
        <w:rPr>
          <w:b/>
          <w:lang w:val="en-GB"/>
        </w:rPr>
      </w:pPr>
      <w:r w:rsidRPr="005341DF">
        <w:rPr>
          <w:b/>
          <w:lang w:val="en-GB"/>
        </w:rPr>
        <w:t>Quest</w:t>
      </w:r>
      <w:r w:rsidR="000F6330">
        <w:rPr>
          <w:b/>
          <w:lang w:val="en-GB"/>
        </w:rPr>
        <w:t xml:space="preserve">ionnaire about Side Effects Psychosis and </w:t>
      </w:r>
      <w:r w:rsidRPr="005341DF">
        <w:rPr>
          <w:b/>
          <w:lang w:val="en-GB"/>
        </w:rPr>
        <w:t>Internet (QueSPI)</w:t>
      </w:r>
    </w:p>
    <w:p w14:paraId="23A395FB" w14:textId="67A9B8BE" w:rsidR="005341DF" w:rsidRPr="005341DF" w:rsidRDefault="005341DF" w:rsidP="003E77F5">
      <w:pPr>
        <w:spacing w:line="276" w:lineRule="auto"/>
        <w:jc w:val="both"/>
        <w:rPr>
          <w:lang w:val="en-GB"/>
        </w:rPr>
      </w:pPr>
      <w:r w:rsidRPr="005341DF">
        <w:rPr>
          <w:lang w:val="en-GB"/>
        </w:rPr>
        <w:t xml:space="preserve">This questionnaire was developed by members of our research group. For the current purpose, it was translated from German. The ratings are </w:t>
      </w:r>
      <w:r>
        <w:rPr>
          <w:lang w:val="en-GB"/>
        </w:rPr>
        <w:t>rated on a four</w:t>
      </w:r>
      <w:r w:rsidRPr="005341DF">
        <w:rPr>
          <w:lang w:val="en-GB"/>
        </w:rPr>
        <w:t>-point Likert scale ranging from ‘</w:t>
      </w:r>
      <w:r>
        <w:rPr>
          <w:lang w:val="en-GB"/>
        </w:rPr>
        <w:t>I do</w:t>
      </w:r>
      <w:r w:rsidR="00E00799">
        <w:rPr>
          <w:lang w:val="en-GB"/>
        </w:rPr>
        <w:t xml:space="preserve"> not</w:t>
      </w:r>
      <w:r>
        <w:rPr>
          <w:lang w:val="en-GB"/>
        </w:rPr>
        <w:t xml:space="preserve"> agree</w:t>
      </w:r>
      <w:r w:rsidRPr="005341DF">
        <w:rPr>
          <w:lang w:val="en-GB"/>
        </w:rPr>
        <w:t xml:space="preserve"> at all’ to ‘</w:t>
      </w:r>
      <w:r>
        <w:rPr>
          <w:lang w:val="en-GB"/>
        </w:rPr>
        <w:t>I agree</w:t>
      </w:r>
      <w:r w:rsidRPr="005341DF">
        <w:rPr>
          <w:lang w:val="en-GB"/>
        </w:rPr>
        <w:t xml:space="preserve"> completely’.</w:t>
      </w:r>
    </w:p>
    <w:p w14:paraId="25559C12" w14:textId="77777777" w:rsidR="00D70F85" w:rsidRDefault="00D70F85" w:rsidP="003E77F5">
      <w:pPr>
        <w:spacing w:line="276" w:lineRule="auto"/>
        <w:jc w:val="both"/>
        <w:rPr>
          <w:lang w:val="en-GB"/>
        </w:rPr>
      </w:pPr>
    </w:p>
    <w:p w14:paraId="3AFF1C01" w14:textId="77777777" w:rsidR="000F6330" w:rsidRDefault="000F6330" w:rsidP="000F6330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0F6330">
        <w:rPr>
          <w:lang w:val="en-GB"/>
        </w:rPr>
        <w:t>The self-help program has triggered me to lose faith in psychotherapy in general.</w:t>
      </w:r>
    </w:p>
    <w:p w14:paraId="29995EF8" w14:textId="77777777" w:rsidR="000F6330" w:rsidRDefault="000F6330" w:rsidP="000F6330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0F6330">
        <w:rPr>
          <w:lang w:val="en-GB"/>
        </w:rPr>
        <w:t>The self-help program makes me feel like I am responsible for my problems.</w:t>
      </w:r>
    </w:p>
    <w:p w14:paraId="1BF128A7" w14:textId="77777777" w:rsidR="000F6330" w:rsidRDefault="000F6330" w:rsidP="000F6330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0F6330">
        <w:rPr>
          <w:lang w:val="en-GB"/>
        </w:rPr>
        <w:t>The program was not what it pretended to be.</w:t>
      </w:r>
    </w:p>
    <w:p w14:paraId="47E05E18" w14:textId="7767D5F6" w:rsidR="000F6330" w:rsidRPr="000F6330" w:rsidRDefault="000F6330" w:rsidP="000F6330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0F6330">
        <w:rPr>
          <w:lang w:val="en-GB"/>
        </w:rPr>
        <w:t>Participation in the self-help program reduced my interest to participate in</w:t>
      </w:r>
      <w:r>
        <w:rPr>
          <w:lang w:val="en-GB"/>
        </w:rPr>
        <w:t xml:space="preserve"> </w:t>
      </w:r>
      <w:r w:rsidRPr="000F6330">
        <w:rPr>
          <w:lang w:val="en-GB"/>
        </w:rPr>
        <w:t>a psychotherapy with personal contact.</w:t>
      </w:r>
    </w:p>
    <w:p w14:paraId="44D50E82" w14:textId="0140E212" w:rsidR="00BC4795" w:rsidRDefault="00BC4795" w:rsidP="00BC4795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BC4795">
        <w:rPr>
          <w:lang w:val="en-GB"/>
        </w:rPr>
        <w:t xml:space="preserve">The </w:t>
      </w:r>
      <w:r>
        <w:rPr>
          <w:lang w:val="en-GB"/>
        </w:rPr>
        <w:t>self-help program did not suffi</w:t>
      </w:r>
      <w:r w:rsidRPr="00BC4795">
        <w:rPr>
          <w:lang w:val="en-GB"/>
        </w:rPr>
        <w:t>ciently address my needs.</w:t>
      </w:r>
    </w:p>
    <w:p w14:paraId="26234606" w14:textId="2945845A" w:rsidR="00BC4795" w:rsidRPr="00BC4795" w:rsidRDefault="00BC4795" w:rsidP="00BC4795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BC4795">
        <w:rPr>
          <w:lang w:val="en-GB"/>
        </w:rPr>
        <w:t>Because of the self-help program I plan to discontinue to take my medications or</w:t>
      </w:r>
      <w:r>
        <w:rPr>
          <w:lang w:val="en-GB"/>
        </w:rPr>
        <w:t xml:space="preserve"> </w:t>
      </w:r>
      <w:r w:rsidRPr="00BC4795">
        <w:rPr>
          <w:lang w:val="en-GB"/>
        </w:rPr>
        <w:t>I already stopped taking them.</w:t>
      </w:r>
    </w:p>
    <w:p w14:paraId="4AD4C255" w14:textId="77777777" w:rsidR="00BC4795" w:rsidRDefault="00BC4795" w:rsidP="00BC4795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BC4795">
        <w:rPr>
          <w:lang w:val="en-GB"/>
        </w:rPr>
        <w:t>I experienced my participation in the self-help program as a personal failure.</w:t>
      </w:r>
    </w:p>
    <w:p w14:paraId="52AA0174" w14:textId="77777777" w:rsidR="00BC4795" w:rsidRDefault="00BC4795" w:rsidP="00BC4795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BC4795">
        <w:rPr>
          <w:lang w:val="en-GB"/>
        </w:rPr>
        <w:t>The self-help program makes me feel abnormal.</w:t>
      </w:r>
    </w:p>
    <w:p w14:paraId="576A66E1" w14:textId="77777777" w:rsidR="00BC4795" w:rsidRDefault="00BC4795" w:rsidP="00BC4795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BC4795">
        <w:rPr>
          <w:lang w:val="en-GB"/>
        </w:rPr>
        <w:t>I felt the program spied on me.</w:t>
      </w:r>
    </w:p>
    <w:p w14:paraId="56779ABF" w14:textId="77777777" w:rsidR="009C5BE8" w:rsidRDefault="009C5BE8" w:rsidP="009C5BE8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9C5BE8">
        <w:rPr>
          <w:lang w:val="en-GB"/>
        </w:rPr>
        <w:t>I often did not understand what the self-help program tried to tell me.</w:t>
      </w:r>
    </w:p>
    <w:p w14:paraId="09C46E4C" w14:textId="77777777" w:rsidR="009C5BE8" w:rsidRDefault="009C5BE8" w:rsidP="009C5BE8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9C5BE8">
        <w:rPr>
          <w:lang w:val="en-GB"/>
        </w:rPr>
        <w:t>The self-help program dictated how I have to think.</w:t>
      </w:r>
    </w:p>
    <w:p w14:paraId="374C9A7F" w14:textId="77777777" w:rsidR="009C5BE8" w:rsidRDefault="009C5BE8" w:rsidP="009C5BE8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9C5BE8">
        <w:rPr>
          <w:lang w:val="en-GB"/>
        </w:rPr>
        <w:t>I missed human interaction in the self-help program.</w:t>
      </w:r>
    </w:p>
    <w:p w14:paraId="78B3E775" w14:textId="77777777" w:rsidR="009C5BE8" w:rsidRDefault="009C5BE8" w:rsidP="009C5BE8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9C5BE8">
        <w:rPr>
          <w:lang w:val="en-GB"/>
        </w:rPr>
        <w:t>I worried about data safety in the self-help program.</w:t>
      </w:r>
    </w:p>
    <w:p w14:paraId="636B14A3" w14:textId="77777777" w:rsidR="009C5BE8" w:rsidRDefault="009C5BE8" w:rsidP="009C5BE8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9C5BE8">
        <w:rPr>
          <w:lang w:val="en-GB"/>
        </w:rPr>
        <w:t>The self-help program overwhelmed me with its abundance of information.</w:t>
      </w:r>
    </w:p>
    <w:p w14:paraId="181F346D" w14:textId="77777777" w:rsidR="009C5BE8" w:rsidRDefault="009C5BE8" w:rsidP="009C5BE8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9C5BE8">
        <w:rPr>
          <w:lang w:val="en-GB"/>
        </w:rPr>
        <w:t>I feared that the self-help program could increase my symptoms.</w:t>
      </w:r>
    </w:p>
    <w:p w14:paraId="1223F13B" w14:textId="77777777" w:rsidR="009C5BE8" w:rsidRDefault="009C5BE8" w:rsidP="009C5BE8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9C5BE8">
        <w:rPr>
          <w:lang w:val="en-GB"/>
        </w:rPr>
        <w:t>I felt left alone by the self-help program.</w:t>
      </w:r>
    </w:p>
    <w:p w14:paraId="3EC1A45D" w14:textId="77777777" w:rsidR="00DD0933" w:rsidRDefault="00DD0933" w:rsidP="00DD0933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DD0933">
        <w:rPr>
          <w:lang w:val="en-GB"/>
        </w:rPr>
        <w:t>The moderator often misunderstood me.</w:t>
      </w:r>
    </w:p>
    <w:p w14:paraId="65F2511C" w14:textId="77777777" w:rsidR="00DD0933" w:rsidRDefault="00DD0933" w:rsidP="00DD0933">
      <w:pPr>
        <w:pStyle w:val="ListParagraph"/>
        <w:numPr>
          <w:ilvl w:val="0"/>
          <w:numId w:val="6"/>
        </w:numPr>
        <w:spacing w:line="276" w:lineRule="auto"/>
        <w:jc w:val="both"/>
        <w:rPr>
          <w:lang w:val="en-GB"/>
        </w:rPr>
      </w:pPr>
      <w:r w:rsidRPr="00DD0933">
        <w:rPr>
          <w:lang w:val="en-GB"/>
        </w:rPr>
        <w:t>My hope of improvement due to the self-help program was disappointed.</w:t>
      </w:r>
    </w:p>
    <w:p w14:paraId="6237C1F1" w14:textId="77777777" w:rsidR="00DD0933" w:rsidRDefault="00DD0933" w:rsidP="00DD0933">
      <w:pPr>
        <w:pStyle w:val="ListParagraph"/>
        <w:numPr>
          <w:ilvl w:val="0"/>
          <w:numId w:val="6"/>
        </w:numPr>
        <w:jc w:val="both"/>
        <w:rPr>
          <w:lang w:val="en-GB"/>
        </w:rPr>
      </w:pPr>
      <w:r w:rsidRPr="00DD0933">
        <w:rPr>
          <w:lang w:val="en-GB"/>
        </w:rPr>
        <w:t>The self-help program contained hidden messages.</w:t>
      </w:r>
    </w:p>
    <w:p w14:paraId="4D268BCF" w14:textId="77777777" w:rsidR="00DD0933" w:rsidRDefault="00DD0933" w:rsidP="00DD0933">
      <w:pPr>
        <w:pStyle w:val="ListParagraph"/>
        <w:numPr>
          <w:ilvl w:val="0"/>
          <w:numId w:val="6"/>
        </w:numPr>
        <w:jc w:val="both"/>
        <w:rPr>
          <w:lang w:val="en-GB"/>
        </w:rPr>
      </w:pPr>
      <w:r w:rsidRPr="00DD0933">
        <w:rPr>
          <w:lang w:val="en-GB"/>
        </w:rPr>
        <w:t>The self-help program was a secret test.</w:t>
      </w:r>
    </w:p>
    <w:p w14:paraId="7AB16F94" w14:textId="0B6B03F8" w:rsidR="00DD0933" w:rsidRDefault="00DD0933" w:rsidP="00DD0933">
      <w:pPr>
        <w:pStyle w:val="ListParagraph"/>
        <w:numPr>
          <w:ilvl w:val="0"/>
          <w:numId w:val="6"/>
        </w:numPr>
        <w:rPr>
          <w:lang w:val="en-GB"/>
        </w:rPr>
      </w:pPr>
      <w:r>
        <w:rPr>
          <w:lang w:val="en-GB"/>
        </w:rPr>
        <w:t>I experienced technical diffi</w:t>
      </w:r>
      <w:r w:rsidRPr="00DD0933">
        <w:rPr>
          <w:lang w:val="en-GB"/>
        </w:rPr>
        <w:t>culties that bothered me.</w:t>
      </w:r>
    </w:p>
    <w:p w14:paraId="593D3C8F" w14:textId="56F015AD" w:rsidR="00DD0933" w:rsidRPr="00F5764A" w:rsidRDefault="00DD0933" w:rsidP="00DD0933">
      <w:pPr>
        <w:pStyle w:val="ListParagraph"/>
        <w:numPr>
          <w:ilvl w:val="0"/>
          <w:numId w:val="6"/>
        </w:numPr>
        <w:jc w:val="both"/>
        <w:rPr>
          <w:lang w:val="en-GB"/>
        </w:rPr>
      </w:pPr>
      <w:r w:rsidRPr="00F5764A">
        <w:rPr>
          <w:lang w:val="en-GB"/>
        </w:rPr>
        <w:t>The recommendations from the self-help program were different from those of my doctor/psychiatrist/psychotherapist.</w:t>
      </w:r>
    </w:p>
    <w:p w14:paraId="57A75BFE" w14:textId="6B81408E" w:rsidR="003E77F5" w:rsidRPr="00D70F85" w:rsidRDefault="00A920A7" w:rsidP="00A920A7">
      <w:pPr>
        <w:pStyle w:val="ListParagraph"/>
        <w:numPr>
          <w:ilvl w:val="0"/>
          <w:numId w:val="6"/>
        </w:numPr>
        <w:jc w:val="both"/>
        <w:rPr>
          <w:lang w:val="en-GB"/>
        </w:rPr>
      </w:pPr>
      <w:r w:rsidRPr="00A920A7">
        <w:rPr>
          <w:lang w:val="en-GB"/>
        </w:rPr>
        <w:t>My moderator did not respond fast enough to my urgent requests.</w:t>
      </w:r>
    </w:p>
    <w:p w14:paraId="01CBD332" w14:textId="77777777" w:rsidR="00771A44" w:rsidRDefault="00771A44" w:rsidP="00771A44">
      <w:pPr>
        <w:pStyle w:val="ListParagraph"/>
        <w:numPr>
          <w:ilvl w:val="0"/>
          <w:numId w:val="6"/>
        </w:numPr>
        <w:jc w:val="both"/>
        <w:rPr>
          <w:lang w:val="en-GB"/>
        </w:rPr>
      </w:pPr>
      <w:r w:rsidRPr="00771A44">
        <w:rPr>
          <w:lang w:val="en-GB"/>
        </w:rPr>
        <w:t>To trust others is harder for me due to the self-help program.</w:t>
      </w:r>
    </w:p>
    <w:p w14:paraId="780A640F" w14:textId="09F9161D" w:rsidR="003E77F5" w:rsidRPr="00D70F85" w:rsidRDefault="00F456D4" w:rsidP="00771A44">
      <w:pPr>
        <w:pStyle w:val="ListParagraph"/>
        <w:numPr>
          <w:ilvl w:val="0"/>
          <w:numId w:val="6"/>
        </w:numPr>
        <w:jc w:val="both"/>
        <w:rPr>
          <w:lang w:val="en-GB"/>
        </w:rPr>
      </w:pPr>
      <w:r w:rsidRPr="00D70F85">
        <w:rPr>
          <w:lang w:val="en-GB"/>
        </w:rPr>
        <w:t>The usage of the app or the worksheets have p</w:t>
      </w:r>
      <w:r w:rsidR="00771A44">
        <w:rPr>
          <w:lang w:val="en-GB"/>
        </w:rPr>
        <w:t>ut pressure on me</w:t>
      </w:r>
      <w:r w:rsidRPr="00D70F85">
        <w:rPr>
          <w:lang w:val="en-GB"/>
        </w:rPr>
        <w:t>.</w:t>
      </w:r>
    </w:p>
    <w:p w14:paraId="38AD7A85" w14:textId="5425F743" w:rsidR="003E77F5" w:rsidRPr="00D70F85" w:rsidRDefault="00F456D4" w:rsidP="00D70F85">
      <w:pPr>
        <w:pStyle w:val="ListParagraph"/>
        <w:numPr>
          <w:ilvl w:val="0"/>
          <w:numId w:val="6"/>
        </w:numPr>
        <w:jc w:val="both"/>
        <w:rPr>
          <w:lang w:val="en-GB"/>
        </w:rPr>
      </w:pPr>
      <w:r w:rsidRPr="00D70F85">
        <w:rPr>
          <w:lang w:val="en-GB"/>
        </w:rPr>
        <w:t>I feel ashamed, sad or angry because I did</w:t>
      </w:r>
      <w:r w:rsidR="00FD4485">
        <w:rPr>
          <w:lang w:val="en-GB"/>
        </w:rPr>
        <w:t xml:space="preserve"> not</w:t>
      </w:r>
      <w:r w:rsidRPr="00D70F85">
        <w:rPr>
          <w:lang w:val="en-GB"/>
        </w:rPr>
        <w:t xml:space="preserve"> exercise enough in </w:t>
      </w:r>
      <w:r w:rsidR="00FD4485">
        <w:rPr>
          <w:lang w:val="en-GB"/>
        </w:rPr>
        <w:t xml:space="preserve">my </w:t>
      </w:r>
      <w:r w:rsidRPr="00D70F85">
        <w:rPr>
          <w:lang w:val="en-GB"/>
        </w:rPr>
        <w:t>everyday life.</w:t>
      </w:r>
    </w:p>
    <w:p w14:paraId="6BCFEF43" w14:textId="5C083A65" w:rsidR="003E77F5" w:rsidRPr="00D70F85" w:rsidRDefault="005110DC" w:rsidP="00D70F85">
      <w:pPr>
        <w:pStyle w:val="ListParagraph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>I a</w:t>
      </w:r>
      <w:r w:rsidR="00F456D4" w:rsidRPr="00D70F85">
        <w:rPr>
          <w:lang w:val="en-GB"/>
        </w:rPr>
        <w:t>m afraid that someone might have noticed that I use</w:t>
      </w:r>
      <w:r w:rsidR="003955C0">
        <w:rPr>
          <w:lang w:val="en-GB"/>
        </w:rPr>
        <w:t>d</w:t>
      </w:r>
      <w:r w:rsidR="00F456D4" w:rsidRPr="00D70F85">
        <w:rPr>
          <w:lang w:val="en-GB"/>
        </w:rPr>
        <w:t xml:space="preserve"> the self-help program or the app.</w:t>
      </w:r>
    </w:p>
    <w:p w14:paraId="7F8D2123" w14:textId="62CE7F77" w:rsidR="00F456D4" w:rsidRPr="00D70F85" w:rsidRDefault="003955C0" w:rsidP="00D70F85">
      <w:pPr>
        <w:pStyle w:val="ListParagraph"/>
        <w:numPr>
          <w:ilvl w:val="0"/>
          <w:numId w:val="6"/>
        </w:numPr>
        <w:jc w:val="both"/>
        <w:rPr>
          <w:lang w:val="en-GB"/>
        </w:rPr>
      </w:pPr>
      <w:r>
        <w:rPr>
          <w:lang w:val="en-GB"/>
        </w:rPr>
        <w:t xml:space="preserve">The usage of the program caused me to have </w:t>
      </w:r>
      <w:r w:rsidR="00F456D4" w:rsidRPr="00D70F85">
        <w:rPr>
          <w:lang w:val="en-GB"/>
        </w:rPr>
        <w:t>more conflicts with others.</w:t>
      </w:r>
    </w:p>
    <w:p w14:paraId="3A6464E6" w14:textId="77777777" w:rsidR="00B268A6" w:rsidRDefault="00B54632" w:rsidP="00B268A6">
      <w:pPr>
        <w:pStyle w:val="ListParagraph"/>
        <w:numPr>
          <w:ilvl w:val="1"/>
          <w:numId w:val="6"/>
        </w:numPr>
        <w:ind w:left="709" w:hanging="283"/>
        <w:jc w:val="both"/>
        <w:rPr>
          <w:lang w:val="en-GB"/>
        </w:rPr>
      </w:pPr>
      <w:r w:rsidRPr="00D70F85">
        <w:rPr>
          <w:lang w:val="en-GB"/>
        </w:rPr>
        <w:t>Have</w:t>
      </w:r>
      <w:r w:rsidRPr="00D70F85">
        <w:rPr>
          <w:i/>
          <w:lang w:val="en-GB"/>
        </w:rPr>
        <w:t xml:space="preserve"> </w:t>
      </w:r>
      <w:r w:rsidRPr="00B268A6">
        <w:rPr>
          <w:lang w:val="en-GB"/>
        </w:rPr>
        <w:t>new symptoms</w:t>
      </w:r>
      <w:r w:rsidRPr="00D70F85">
        <w:rPr>
          <w:lang w:val="en-GB"/>
        </w:rPr>
        <w:t xml:space="preserve"> emerged during the self-help intervention period? If yes, which ones? Do you think those new symptoms emerged because of the self-help program?</w:t>
      </w:r>
    </w:p>
    <w:p w14:paraId="56C6A74A" w14:textId="387F9369" w:rsidR="00F456D4" w:rsidRPr="00B268A6" w:rsidRDefault="00B54632" w:rsidP="00B268A6">
      <w:pPr>
        <w:pStyle w:val="ListParagraph"/>
        <w:numPr>
          <w:ilvl w:val="1"/>
          <w:numId w:val="6"/>
        </w:numPr>
        <w:ind w:left="709" w:hanging="283"/>
        <w:jc w:val="both"/>
        <w:rPr>
          <w:lang w:val="en-GB"/>
        </w:rPr>
      </w:pPr>
      <w:r w:rsidRPr="00B268A6">
        <w:rPr>
          <w:lang w:val="en-GB"/>
        </w:rPr>
        <w:t>Did some symptoms get worse during the self-help intervent</w:t>
      </w:r>
      <w:r w:rsidR="00B268A6" w:rsidRPr="00B268A6">
        <w:rPr>
          <w:lang w:val="en-GB"/>
        </w:rPr>
        <w:t>ion period? If yes, which ones? Do you think that this is because of the self-help program?</w:t>
      </w:r>
    </w:p>
    <w:p w14:paraId="3B444EE4" w14:textId="5584EA90" w:rsidR="00736779" w:rsidRPr="00D70F85" w:rsidRDefault="00B54632" w:rsidP="00D21F3D">
      <w:pPr>
        <w:pStyle w:val="ListParagraph"/>
        <w:numPr>
          <w:ilvl w:val="1"/>
          <w:numId w:val="6"/>
        </w:numPr>
        <w:ind w:left="709" w:hanging="283"/>
        <w:jc w:val="both"/>
        <w:rPr>
          <w:lang w:val="en-GB"/>
        </w:rPr>
      </w:pPr>
      <w:r w:rsidRPr="00D70F85">
        <w:rPr>
          <w:lang w:val="en-GB"/>
        </w:rPr>
        <w:t>Were there certain events which lead to a worsening of symptoms during the self-help intervention period? If yes, which ones? Are those events in any relation to the self-help program?</w:t>
      </w:r>
    </w:p>
    <w:sectPr w:rsidR="00736779" w:rsidRPr="00D70F85" w:rsidSect="003E77F5">
      <w:pgSz w:w="12240" w:h="15840"/>
      <w:pgMar w:top="567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5FADCE" w14:textId="77777777" w:rsidR="00C56CB0" w:rsidRDefault="00C56CB0" w:rsidP="00B31853">
      <w:r>
        <w:separator/>
      </w:r>
    </w:p>
  </w:endnote>
  <w:endnote w:type="continuationSeparator" w:id="0">
    <w:p w14:paraId="4610F874" w14:textId="77777777" w:rsidR="00C56CB0" w:rsidRDefault="00C56CB0" w:rsidP="00B31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40CC25" w14:textId="77777777" w:rsidR="00C56CB0" w:rsidRDefault="00C56CB0" w:rsidP="00B31853">
      <w:r>
        <w:separator/>
      </w:r>
    </w:p>
  </w:footnote>
  <w:footnote w:type="continuationSeparator" w:id="0">
    <w:p w14:paraId="14AD5CE6" w14:textId="77777777" w:rsidR="00C56CB0" w:rsidRDefault="00C56CB0" w:rsidP="00B318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215067"/>
    <w:multiLevelType w:val="hybridMultilevel"/>
    <w:tmpl w:val="A58098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646AA3"/>
    <w:multiLevelType w:val="hybridMultilevel"/>
    <w:tmpl w:val="801C47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765C43"/>
    <w:multiLevelType w:val="hybridMultilevel"/>
    <w:tmpl w:val="73B8B7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D75FFB"/>
    <w:multiLevelType w:val="hybridMultilevel"/>
    <w:tmpl w:val="BBB45A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1119D0"/>
    <w:multiLevelType w:val="hybridMultilevel"/>
    <w:tmpl w:val="BB46FEA6"/>
    <w:lvl w:ilvl="0" w:tplc="3FA05816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CC743166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2D4F63"/>
    <w:multiLevelType w:val="hybridMultilevel"/>
    <w:tmpl w:val="0AEAF270"/>
    <w:lvl w:ilvl="0" w:tplc="4056A12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39B"/>
    <w:rsid w:val="00013910"/>
    <w:rsid w:val="00044077"/>
    <w:rsid w:val="000548A2"/>
    <w:rsid w:val="00093B46"/>
    <w:rsid w:val="000E0E9E"/>
    <w:rsid w:val="000E69D3"/>
    <w:rsid w:val="000F6330"/>
    <w:rsid w:val="0019611C"/>
    <w:rsid w:val="001A2FB5"/>
    <w:rsid w:val="001B79F4"/>
    <w:rsid w:val="001C4D14"/>
    <w:rsid w:val="001F3305"/>
    <w:rsid w:val="00217D33"/>
    <w:rsid w:val="002275B2"/>
    <w:rsid w:val="00227812"/>
    <w:rsid w:val="002B3DA6"/>
    <w:rsid w:val="002C7706"/>
    <w:rsid w:val="002E7902"/>
    <w:rsid w:val="00307C2F"/>
    <w:rsid w:val="003500E4"/>
    <w:rsid w:val="0036635C"/>
    <w:rsid w:val="0039174E"/>
    <w:rsid w:val="003955C0"/>
    <w:rsid w:val="00396D69"/>
    <w:rsid w:val="003E77F5"/>
    <w:rsid w:val="003F48BC"/>
    <w:rsid w:val="00400D2A"/>
    <w:rsid w:val="0043263D"/>
    <w:rsid w:val="00435DC8"/>
    <w:rsid w:val="004514F7"/>
    <w:rsid w:val="00491EAF"/>
    <w:rsid w:val="004A0817"/>
    <w:rsid w:val="004A6D14"/>
    <w:rsid w:val="004A7BF7"/>
    <w:rsid w:val="004D469F"/>
    <w:rsid w:val="004D5CDC"/>
    <w:rsid w:val="005110DC"/>
    <w:rsid w:val="00521523"/>
    <w:rsid w:val="00523837"/>
    <w:rsid w:val="005341DF"/>
    <w:rsid w:val="00547D84"/>
    <w:rsid w:val="00560F82"/>
    <w:rsid w:val="005F7554"/>
    <w:rsid w:val="00602DFB"/>
    <w:rsid w:val="006438FE"/>
    <w:rsid w:val="00693EB5"/>
    <w:rsid w:val="00703A66"/>
    <w:rsid w:val="00731BC7"/>
    <w:rsid w:val="00736779"/>
    <w:rsid w:val="00741EFE"/>
    <w:rsid w:val="00747EA7"/>
    <w:rsid w:val="0075208E"/>
    <w:rsid w:val="00770487"/>
    <w:rsid w:val="00771A44"/>
    <w:rsid w:val="00792792"/>
    <w:rsid w:val="007938EA"/>
    <w:rsid w:val="007B2CC6"/>
    <w:rsid w:val="007C0AB3"/>
    <w:rsid w:val="007C7E4E"/>
    <w:rsid w:val="007D2988"/>
    <w:rsid w:val="007D37BF"/>
    <w:rsid w:val="008446E3"/>
    <w:rsid w:val="00853BF5"/>
    <w:rsid w:val="00870392"/>
    <w:rsid w:val="00870FD2"/>
    <w:rsid w:val="00887A0F"/>
    <w:rsid w:val="008C45C2"/>
    <w:rsid w:val="008C7ADA"/>
    <w:rsid w:val="0093696F"/>
    <w:rsid w:val="00940443"/>
    <w:rsid w:val="009C5BE8"/>
    <w:rsid w:val="009E13A0"/>
    <w:rsid w:val="00A4153E"/>
    <w:rsid w:val="00A45942"/>
    <w:rsid w:val="00A46019"/>
    <w:rsid w:val="00A51B02"/>
    <w:rsid w:val="00A80ACB"/>
    <w:rsid w:val="00A84FF1"/>
    <w:rsid w:val="00A920A7"/>
    <w:rsid w:val="00AB4304"/>
    <w:rsid w:val="00AB6D31"/>
    <w:rsid w:val="00AC7A12"/>
    <w:rsid w:val="00AF34FE"/>
    <w:rsid w:val="00B25ED3"/>
    <w:rsid w:val="00B268A6"/>
    <w:rsid w:val="00B31853"/>
    <w:rsid w:val="00B54632"/>
    <w:rsid w:val="00B76E3D"/>
    <w:rsid w:val="00B918A9"/>
    <w:rsid w:val="00B9793C"/>
    <w:rsid w:val="00BB223A"/>
    <w:rsid w:val="00BC4795"/>
    <w:rsid w:val="00BE128D"/>
    <w:rsid w:val="00C56CB0"/>
    <w:rsid w:val="00CA0622"/>
    <w:rsid w:val="00CF530A"/>
    <w:rsid w:val="00CF6EFF"/>
    <w:rsid w:val="00D0039B"/>
    <w:rsid w:val="00D21F3D"/>
    <w:rsid w:val="00D27075"/>
    <w:rsid w:val="00D351B2"/>
    <w:rsid w:val="00D70F85"/>
    <w:rsid w:val="00D743BD"/>
    <w:rsid w:val="00D94C35"/>
    <w:rsid w:val="00DC28E1"/>
    <w:rsid w:val="00DD0933"/>
    <w:rsid w:val="00DE5229"/>
    <w:rsid w:val="00E00799"/>
    <w:rsid w:val="00E64335"/>
    <w:rsid w:val="00EB4D52"/>
    <w:rsid w:val="00ED739D"/>
    <w:rsid w:val="00F42397"/>
    <w:rsid w:val="00F456D4"/>
    <w:rsid w:val="00F512B9"/>
    <w:rsid w:val="00F55EB4"/>
    <w:rsid w:val="00F5764A"/>
    <w:rsid w:val="00F63EE7"/>
    <w:rsid w:val="00F6708A"/>
    <w:rsid w:val="00FB4F54"/>
    <w:rsid w:val="00FC3A16"/>
    <w:rsid w:val="00FD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474A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39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75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15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53E"/>
    <w:rPr>
      <w:rFonts w:ascii="Segoe UI" w:eastAsia="Times New Roman" w:hAnsi="Segoe UI" w:cs="Segoe UI"/>
      <w:sz w:val="18"/>
      <w:szCs w:val="18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63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E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EE7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EE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B3185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1853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B3185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853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39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75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15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53E"/>
    <w:rPr>
      <w:rFonts w:ascii="Segoe UI" w:eastAsia="Times New Roman" w:hAnsi="Segoe UI" w:cs="Segoe UI"/>
      <w:sz w:val="18"/>
      <w:szCs w:val="18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63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E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EE7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EE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B3185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1853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B3185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1853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962D5-C112-41DB-8F62-53F9B33CA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0</Words>
  <Characters>2284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iozentrum</Company>
  <LinksUpToDate>false</LinksUpToDate>
  <CharactersWithSpaces>2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Rüegg</dc:creator>
  <cp:lastModifiedBy>Capangan, Fritz</cp:lastModifiedBy>
  <cp:revision>15</cp:revision>
  <cp:lastPrinted>2015-11-05T12:40:00Z</cp:lastPrinted>
  <dcterms:created xsi:type="dcterms:W3CDTF">2018-03-09T16:56:00Z</dcterms:created>
  <dcterms:modified xsi:type="dcterms:W3CDTF">2018-03-26T03:39:00Z</dcterms:modified>
</cp:coreProperties>
</file>